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ABE03" w14:textId="4642BB88" w:rsidR="002116F9" w:rsidRPr="00C20B84" w:rsidRDefault="002116F9" w:rsidP="002116F9">
      <w:pPr>
        <w:spacing w:before="24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lang w:bidi="ar"/>
        </w:rPr>
        <w:t>Supplementary Table S1</w:t>
      </w:r>
      <w:r w:rsidR="000277AD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lang w:bidi="ar"/>
        </w:rPr>
        <w:t>.</w:t>
      </w:r>
      <w:r w:rsidRPr="00C20B84">
        <w:rPr>
          <w:rStyle w:val="font01"/>
          <w:rFonts w:ascii="Times New Roman" w:hAnsi="Times New Roman" w:cs="Times New Roman" w:hint="default"/>
          <w:lang w:bidi="ar"/>
        </w:rPr>
        <w:t xml:space="preserve"> </w:t>
      </w:r>
      <w:r w:rsidR="005E229B">
        <w:rPr>
          <w:rFonts w:ascii="Times New Roman" w:hAnsi="Times New Roman" w:cs="Times New Roman"/>
          <w:sz w:val="22"/>
        </w:rPr>
        <w:t>A</w:t>
      </w:r>
      <w:r w:rsidRPr="00C20B84">
        <w:rPr>
          <w:rFonts w:ascii="Times New Roman" w:hAnsi="Times New Roman" w:cs="Times New Roman"/>
          <w:sz w:val="22"/>
        </w:rPr>
        <w:t xml:space="preserve">nalyses of the </w:t>
      </w:r>
      <w:r w:rsidR="005E229B">
        <w:rPr>
          <w:rFonts w:ascii="Times New Roman" w:hAnsi="Times New Roman" w:cs="Times New Roman"/>
          <w:sz w:val="22"/>
        </w:rPr>
        <w:t xml:space="preserve">threshold effect of the </w:t>
      </w:r>
      <w:r w:rsidRPr="00C20B84">
        <w:rPr>
          <w:rFonts w:ascii="Times New Roman" w:hAnsi="Times New Roman" w:cs="Times New Roman"/>
          <w:sz w:val="22"/>
        </w:rPr>
        <w:t xml:space="preserve">non-high-density lipoprotein cholesterol/high-density lipoprotein cholesterol ratio on </w:t>
      </w:r>
      <w:r>
        <w:rPr>
          <w:rFonts w:ascii="Times New Roman" w:hAnsi="Times New Roman" w:cs="Times New Roman"/>
          <w:sz w:val="22"/>
        </w:rPr>
        <w:t>major adverse cardiac events</w:t>
      </w:r>
      <w:r w:rsidRPr="00C20B84">
        <w:rPr>
          <w:rFonts w:ascii="Times New Roman" w:hAnsi="Times New Roman" w:cs="Times New Roman"/>
          <w:sz w:val="22"/>
        </w:rPr>
        <w:t>.</w:t>
      </w:r>
    </w:p>
    <w:tbl>
      <w:tblPr>
        <w:tblW w:w="13200" w:type="dxa"/>
        <w:tblInd w:w="100" w:type="dxa"/>
        <w:tblLook w:val="04A0" w:firstRow="1" w:lastRow="0" w:firstColumn="1" w:lastColumn="0" w:noHBand="0" w:noVBand="1"/>
      </w:tblPr>
      <w:tblGrid>
        <w:gridCol w:w="1307"/>
        <w:gridCol w:w="3127"/>
        <w:gridCol w:w="2264"/>
        <w:gridCol w:w="2012"/>
        <w:gridCol w:w="2012"/>
        <w:gridCol w:w="2016"/>
        <w:gridCol w:w="462"/>
      </w:tblGrid>
      <w:tr w:rsidR="002116F9" w:rsidRPr="00C20B84" w14:paraId="611C5D8B" w14:textId="77777777" w:rsidTr="00FA3381">
        <w:trPr>
          <w:trHeight w:val="270"/>
        </w:trPr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085540" w14:textId="0941BD06" w:rsidR="002116F9" w:rsidRPr="00C20B84" w:rsidRDefault="002116F9" w:rsidP="00FA338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O</w:t>
            </w: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utcomes</w:t>
            </w:r>
          </w:p>
        </w:tc>
        <w:tc>
          <w:tcPr>
            <w:tcW w:w="3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BB6221" w14:textId="39FD3F96" w:rsidR="002116F9" w:rsidRPr="00C20B84" w:rsidRDefault="002116F9" w:rsidP="002116F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</w:t>
            </w: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inear-regression model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B0325A" w14:textId="5BDB14C3" w:rsidR="002116F9" w:rsidRPr="00C20B84" w:rsidRDefault="002116F9" w:rsidP="002116F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Inflection poin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 xml:space="preserve"> </w:t>
            </w: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(K)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888089" w14:textId="1B715AAB" w:rsidR="002116F9" w:rsidRPr="00C20B84" w:rsidRDefault="002116F9" w:rsidP="002116F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val="en-ZA" w:bidi="ar"/>
              </w:rPr>
              <w:t xml:space="preserve"> </w:t>
            </w: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K, effect 1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B7D970" w14:textId="437D1E01" w:rsidR="002116F9" w:rsidRPr="00C20B84" w:rsidRDefault="002116F9" w:rsidP="002116F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val="en-ZA" w:bidi="ar"/>
              </w:rPr>
              <w:t xml:space="preserve"> </w:t>
            </w: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K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val="en-ZA" w:bidi="ar"/>
              </w:rPr>
              <w:t xml:space="preserve">, </w:t>
            </w: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effect 2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1D9D71" w14:textId="31F4F544" w:rsidR="002116F9" w:rsidRPr="00C20B84" w:rsidRDefault="002116F9" w:rsidP="002116F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p-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v</w:t>
            </w:r>
            <w:r w:rsidRPr="00C20B8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lue for LRT</w:t>
            </w:r>
          </w:p>
        </w:tc>
        <w:tc>
          <w:tcPr>
            <w:tcW w:w="462" w:type="dxa"/>
          </w:tcPr>
          <w:p w14:paraId="722DC646" w14:textId="77777777" w:rsidR="002116F9" w:rsidRPr="00C20B84" w:rsidRDefault="002116F9" w:rsidP="00FA3381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</w:pPr>
          </w:p>
        </w:tc>
      </w:tr>
      <w:tr w:rsidR="002116F9" w:rsidRPr="00C20B84" w14:paraId="5A2A7A21" w14:textId="77777777" w:rsidTr="00FA3381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3D8FEA" w14:textId="0D3C4EED" w:rsidR="002116F9" w:rsidRPr="00C20B84" w:rsidRDefault="002116F9" w:rsidP="00FA338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20B8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A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C6C580" w14:textId="280FC3DA" w:rsidR="002116F9" w:rsidRPr="00C20B84" w:rsidRDefault="002116F9" w:rsidP="002116F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20B8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Pr="00C20B8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(1.4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Pr="00C20B8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936989" w14:textId="77777777" w:rsidR="002116F9" w:rsidRPr="00C20B84" w:rsidRDefault="002116F9" w:rsidP="002116F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C20B8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4482C9" w14:textId="4FCADEE3" w:rsidR="002116F9" w:rsidRPr="00BF26CF" w:rsidRDefault="002116F9" w:rsidP="002116F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lang w:val="en-ZA"/>
              </w:rPr>
            </w:pP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.</w:t>
            </w:r>
            <w:r w:rsidR="00EA3E98" w:rsidRPr="00BF26CF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4</w:t>
            </w: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val="en-ZA" w:bidi="ar"/>
              </w:rPr>
              <w:t xml:space="preserve"> (</w:t>
            </w: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2.</w:t>
            </w:r>
            <w:r w:rsidR="00EA3E98" w:rsidRPr="00BF26CF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0</w:t>
            </w: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, </w:t>
            </w:r>
            <w:r w:rsidR="00EA3E98" w:rsidRPr="00BF26CF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2.8</w:t>
            </w: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val="en-ZA"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5A46F0" w14:textId="66AC4451" w:rsidR="002116F9" w:rsidRPr="00BF26CF" w:rsidRDefault="002116F9" w:rsidP="002116F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lang w:val="en-ZA"/>
              </w:rPr>
            </w:pP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9</w:t>
            </w: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val="en-ZA" w:bidi="ar"/>
              </w:rPr>
              <w:t xml:space="preserve"> (</w:t>
            </w: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7, 1.1</w:t>
            </w: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val="en-ZA"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noWrap/>
            <w:vAlign w:val="center"/>
          </w:tcPr>
          <w:p w14:paraId="27605103" w14:textId="79C5CB56" w:rsidR="002116F9" w:rsidRPr="00C20B84" w:rsidRDefault="002116F9" w:rsidP="002116F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ZA" w:bidi="ar"/>
              </w:rPr>
              <w:t xml:space="preserve">&lt; </w:t>
            </w:r>
            <w:r w:rsidRPr="00C20B8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0" w:type="auto"/>
          </w:tcPr>
          <w:p w14:paraId="3510A22D" w14:textId="77777777" w:rsidR="002116F9" w:rsidRPr="00C20B84" w:rsidRDefault="002116F9" w:rsidP="00FA338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</w:p>
        </w:tc>
      </w:tr>
      <w:tr w:rsidR="002116F9" w:rsidRPr="00C20B84" w14:paraId="7DCEF546" w14:textId="77777777" w:rsidTr="00FA338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9C1F67" w14:textId="77777777" w:rsidR="002116F9" w:rsidRPr="00C20B84" w:rsidRDefault="002116F9" w:rsidP="00FA338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6D7CF9" w14:textId="635FE15D" w:rsidR="002116F9" w:rsidRPr="00C20B84" w:rsidRDefault="002116F9" w:rsidP="002116F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val="en-ZA" w:bidi="ar"/>
              </w:rPr>
              <w:t xml:space="preserve">&lt; </w:t>
            </w:r>
            <w:r w:rsidRPr="00C20B8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602C07" w14:textId="77777777" w:rsidR="002116F9" w:rsidRPr="00C20B84" w:rsidRDefault="002116F9" w:rsidP="002116F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8604FF" w14:textId="1EBDFB68" w:rsidR="002116F9" w:rsidRPr="00BF26CF" w:rsidRDefault="002116F9" w:rsidP="002116F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 xml:space="preserve">p </w:t>
            </w: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val="en-ZA" w:bidi="ar"/>
              </w:rPr>
              <w:t xml:space="preserve">&lt; </w:t>
            </w: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7A9F99" w14:textId="3513CE2D" w:rsidR="002116F9" w:rsidRPr="00BF26CF" w:rsidRDefault="002116F9" w:rsidP="002116F9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F26CF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0.</w:t>
            </w:r>
            <w:r w:rsidR="00EA3E98" w:rsidRPr="00BF26CF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499F41" w14:textId="77777777" w:rsidR="002116F9" w:rsidRPr="00C20B84" w:rsidRDefault="002116F9" w:rsidP="002116F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36F3EF5" w14:textId="77777777" w:rsidR="002116F9" w:rsidRPr="00C20B84" w:rsidRDefault="002116F9" w:rsidP="00FA338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</w:tbl>
    <w:p w14:paraId="510C5220" w14:textId="128750A2" w:rsidR="00517B98" w:rsidRPr="000277AD" w:rsidRDefault="002116F9" w:rsidP="000277AD">
      <w:pPr>
        <w:spacing w:line="480" w:lineRule="auto"/>
        <w:rPr>
          <w:rFonts w:ascii="Times New Roman" w:hAnsi="Times New Roman" w:cs="Times New Roman"/>
          <w:sz w:val="22"/>
        </w:rPr>
      </w:pPr>
      <w:r w:rsidRPr="00C20B84">
        <w:rPr>
          <w:rFonts w:ascii="Times New Roman" w:hAnsi="Times New Roman" w:cs="Times New Roman"/>
          <w:sz w:val="22"/>
        </w:rPr>
        <w:t xml:space="preserve">The effect analysis was adjusted for Model </w:t>
      </w:r>
      <w:r w:rsidR="00104A64">
        <w:rPr>
          <w:rFonts w:ascii="Times New Roman" w:hAnsi="Times New Roman" w:cs="Times New Roman" w:hint="eastAsia"/>
          <w:sz w:val="22"/>
        </w:rPr>
        <w:t>3</w:t>
      </w:r>
      <w:r w:rsidRPr="00C20B84">
        <w:rPr>
          <w:rFonts w:ascii="Times New Roman" w:hAnsi="Times New Roman" w:cs="Times New Roman"/>
          <w:sz w:val="22"/>
        </w:rPr>
        <w:t xml:space="preserve">, which included age, sex, </w:t>
      </w:r>
      <w:r w:rsidR="00104A64">
        <w:rPr>
          <w:rFonts w:ascii="Times New Roman" w:hAnsi="Times New Roman" w:cs="Times New Roman" w:hint="eastAsia"/>
          <w:sz w:val="22"/>
        </w:rPr>
        <w:t>b</w:t>
      </w:r>
      <w:r w:rsidRPr="00C20B84">
        <w:rPr>
          <w:rFonts w:ascii="Times New Roman" w:hAnsi="Times New Roman" w:cs="Times New Roman"/>
          <w:sz w:val="22"/>
        </w:rPr>
        <w:t xml:space="preserve">ody </w:t>
      </w:r>
      <w:r w:rsidR="00104A64">
        <w:rPr>
          <w:rFonts w:ascii="Times New Roman" w:hAnsi="Times New Roman" w:cs="Times New Roman" w:hint="eastAsia"/>
          <w:sz w:val="22"/>
        </w:rPr>
        <w:t>m</w:t>
      </w:r>
      <w:r w:rsidRPr="00C20B84">
        <w:rPr>
          <w:rFonts w:ascii="Times New Roman" w:hAnsi="Times New Roman" w:cs="Times New Roman"/>
          <w:sz w:val="22"/>
        </w:rPr>
        <w:t xml:space="preserve">ass </w:t>
      </w:r>
      <w:r w:rsidR="00104A64">
        <w:rPr>
          <w:rFonts w:ascii="Times New Roman" w:hAnsi="Times New Roman" w:cs="Times New Roman" w:hint="eastAsia"/>
          <w:sz w:val="22"/>
        </w:rPr>
        <w:t>i</w:t>
      </w:r>
      <w:r w:rsidRPr="00C20B84">
        <w:rPr>
          <w:rFonts w:ascii="Times New Roman" w:hAnsi="Times New Roman" w:cs="Times New Roman"/>
          <w:sz w:val="22"/>
        </w:rPr>
        <w:t xml:space="preserve">ndex, smoking, hypertension, glycated hemoglobin A1c, </w:t>
      </w:r>
      <w:r>
        <w:rPr>
          <w:rFonts w:ascii="Times New Roman" w:hAnsi="Times New Roman" w:cs="Times New Roman"/>
          <w:sz w:val="22"/>
        </w:rPr>
        <w:t>use</w:t>
      </w:r>
      <w:r w:rsidRPr="00C20B84">
        <w:rPr>
          <w:rFonts w:ascii="Times New Roman" w:hAnsi="Times New Roman" w:cs="Times New Roman"/>
          <w:sz w:val="22"/>
        </w:rPr>
        <w:t xml:space="preserve"> of statins, beta-blocker</w:t>
      </w:r>
      <w:r>
        <w:rPr>
          <w:rFonts w:ascii="Times New Roman" w:hAnsi="Times New Roman" w:cs="Times New Roman"/>
          <w:sz w:val="22"/>
        </w:rPr>
        <w:t>s</w:t>
      </w:r>
      <w:r w:rsidRPr="00C20B84">
        <w:rPr>
          <w:rFonts w:ascii="Times New Roman" w:hAnsi="Times New Roman" w:cs="Times New Roman"/>
          <w:sz w:val="22"/>
        </w:rPr>
        <w:t xml:space="preserve">, angiotensin-converting enzyme inhibitors/angiotensin receptor blockers, </w:t>
      </w:r>
      <w:r>
        <w:rPr>
          <w:rFonts w:ascii="Times New Roman" w:hAnsi="Times New Roman" w:cs="Times New Roman"/>
          <w:sz w:val="22"/>
        </w:rPr>
        <w:t>m</w:t>
      </w:r>
      <w:r w:rsidRPr="00C20B84">
        <w:rPr>
          <w:rFonts w:ascii="Times New Roman" w:hAnsi="Times New Roman" w:cs="Times New Roman"/>
          <w:sz w:val="22"/>
        </w:rPr>
        <w:t xml:space="preserve">etformin, </w:t>
      </w:r>
      <w:r>
        <w:rPr>
          <w:rFonts w:ascii="Times New Roman" w:hAnsi="Times New Roman" w:cs="Times New Roman"/>
          <w:sz w:val="22"/>
        </w:rPr>
        <w:t xml:space="preserve">or </w:t>
      </w:r>
      <w:r w:rsidRPr="00C20B84">
        <w:rPr>
          <w:rFonts w:ascii="Times New Roman" w:hAnsi="Times New Roman" w:cs="Times New Roman"/>
          <w:sz w:val="22"/>
        </w:rPr>
        <w:t>sodium-dependent glucose transporter</w:t>
      </w:r>
      <w:r>
        <w:rPr>
          <w:rFonts w:ascii="Times New Roman" w:hAnsi="Times New Roman" w:cs="Times New Roman"/>
          <w:sz w:val="22"/>
        </w:rPr>
        <w:t xml:space="preserve"> </w:t>
      </w:r>
      <w:r w:rsidRPr="00C20B84">
        <w:rPr>
          <w:rFonts w:ascii="Times New Roman" w:hAnsi="Times New Roman" w:cs="Times New Roman"/>
          <w:sz w:val="22"/>
        </w:rPr>
        <w:t>2 inhibitor</w:t>
      </w:r>
      <w:r>
        <w:rPr>
          <w:rFonts w:ascii="Times New Roman" w:hAnsi="Times New Roman" w:cs="Times New Roman"/>
          <w:sz w:val="22"/>
        </w:rPr>
        <w:t>s</w:t>
      </w:r>
      <w:r w:rsidR="000277AD">
        <w:rPr>
          <w:rFonts w:ascii="Times New Roman" w:hAnsi="Times New Roman" w:cs="Times New Roman" w:hint="eastAsia"/>
          <w:sz w:val="22"/>
        </w:rPr>
        <w:t xml:space="preserve">. </w:t>
      </w:r>
      <w:r w:rsidRPr="00C20B84">
        <w:rPr>
          <w:rFonts w:ascii="Times New Roman" w:hAnsi="Times New Roman" w:cs="Times New Roman"/>
          <w:sz w:val="22"/>
        </w:rPr>
        <w:t>LRT, log-likelihood ratio test; MACE</w:t>
      </w:r>
      <w:r>
        <w:rPr>
          <w:rFonts w:ascii="Times New Roman" w:hAnsi="Times New Roman" w:cs="Times New Roman"/>
          <w:sz w:val="22"/>
        </w:rPr>
        <w:t>s</w:t>
      </w:r>
      <w:r w:rsidRPr="00C20B84">
        <w:rPr>
          <w:rFonts w:ascii="Times New Roman" w:hAnsi="Times New Roman" w:cs="Times New Roman"/>
          <w:sz w:val="22"/>
        </w:rPr>
        <w:t>, major adverse cardiovascular events.</w:t>
      </w:r>
      <w:bookmarkStart w:id="0" w:name="_GoBack"/>
      <w:bookmarkEnd w:id="0"/>
    </w:p>
    <w:sectPr w:rsidR="00517B98" w:rsidRPr="000277AD" w:rsidSect="00276140">
      <w:pgSz w:w="16838" w:h="11906" w:orient="landscape" w:code="9"/>
      <w:pgMar w:top="1440" w:right="1440" w:bottom="1440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DateAndTime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6F9"/>
    <w:rsid w:val="000277AD"/>
    <w:rsid w:val="0009304A"/>
    <w:rsid w:val="00104A64"/>
    <w:rsid w:val="002116F9"/>
    <w:rsid w:val="00276140"/>
    <w:rsid w:val="003F2925"/>
    <w:rsid w:val="004C694C"/>
    <w:rsid w:val="00517B98"/>
    <w:rsid w:val="005D0AE4"/>
    <w:rsid w:val="005E229B"/>
    <w:rsid w:val="005F3BD3"/>
    <w:rsid w:val="00617A5A"/>
    <w:rsid w:val="00661A5A"/>
    <w:rsid w:val="00704016"/>
    <w:rsid w:val="008348E3"/>
    <w:rsid w:val="00B75E12"/>
    <w:rsid w:val="00BF26CF"/>
    <w:rsid w:val="00EA3E98"/>
    <w:rsid w:val="00EF0532"/>
    <w:rsid w:val="00F9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71337"/>
  <w15:chartTrackingRefBased/>
  <w15:docId w15:val="{117E4B51-903B-41D3-A476-B82C1789B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6F9"/>
    <w:pPr>
      <w:widowControl w:val="0"/>
      <w:spacing w:after="0" w:line="240" w:lineRule="auto"/>
      <w:jc w:val="both"/>
    </w:pPr>
    <w:rPr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6F9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6F9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6F9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6F9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6F9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6F9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6F9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6F9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6F9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6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6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6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6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6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6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6F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1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6F9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1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6F9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16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6F9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16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6F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6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6F9"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DefaultParagraphFont"/>
    <w:qFormat/>
    <w:rsid w:val="002116F9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2116F9"/>
  </w:style>
  <w:style w:type="paragraph" w:styleId="Revision">
    <w:name w:val="Revision"/>
    <w:hidden/>
    <w:uiPriority w:val="99"/>
    <w:semiHidden/>
    <w:rsid w:val="002116F9"/>
    <w:pPr>
      <w:spacing w:after="0" w:line="240" w:lineRule="auto"/>
    </w:pPr>
    <w:rPr>
      <w:sz w:val="21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9</cp:revision>
  <dcterms:created xsi:type="dcterms:W3CDTF">2026-01-28T18:15:00Z</dcterms:created>
  <dcterms:modified xsi:type="dcterms:W3CDTF">2026-05-13T06:17:00Z</dcterms:modified>
</cp:coreProperties>
</file>